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6C492" w14:textId="77777777" w:rsidR="00415B26" w:rsidRDefault="00415B26" w:rsidP="00415B26">
      <w:r>
        <w:t xml:space="preserve">Table 1. Most common functions of transcripts in each of the </w:t>
      </w:r>
      <w:r>
        <w:rPr>
          <w:szCs w:val="24"/>
        </w:rPr>
        <w:t>six major expression patterns</w:t>
      </w:r>
      <w:r w:rsidRPr="001764E8">
        <w:rPr>
          <w:szCs w:val="24"/>
        </w:rPr>
        <w:t xml:space="preserve"> in cane toads (</w:t>
      </w:r>
      <w:proofErr w:type="spellStart"/>
      <w:r w:rsidRPr="001764E8">
        <w:rPr>
          <w:i/>
          <w:szCs w:val="24"/>
        </w:rPr>
        <w:t>Rhinella</w:t>
      </w:r>
      <w:proofErr w:type="spellEnd"/>
      <w:r w:rsidRPr="001764E8">
        <w:rPr>
          <w:i/>
          <w:szCs w:val="24"/>
        </w:rPr>
        <w:t xml:space="preserve"> marina</w:t>
      </w:r>
      <w:r w:rsidRPr="001764E8">
        <w:rPr>
          <w:szCs w:val="24"/>
        </w:rPr>
        <w:t>) across their</w:t>
      </w:r>
      <w:r>
        <w:rPr>
          <w:szCs w:val="24"/>
        </w:rPr>
        <w:t xml:space="preserve"> Australian range (</w:t>
      </w:r>
      <w:r w:rsidRPr="001764E8">
        <w:rPr>
          <w:szCs w:val="24"/>
        </w:rPr>
        <w:t>Figure 1)</w:t>
      </w:r>
      <w:r>
        <w:rPr>
          <w:szCs w:val="24"/>
        </w:rPr>
        <w:t xml:space="preserve">. </w:t>
      </w:r>
      <w:r w:rsidRPr="001764E8">
        <w:rPr>
          <w:szCs w:val="24"/>
        </w:rPr>
        <w:t>RNA-</w:t>
      </w:r>
      <w:proofErr w:type="spellStart"/>
      <w:r w:rsidRPr="001764E8">
        <w:rPr>
          <w:szCs w:val="24"/>
        </w:rPr>
        <w:t>Seq</w:t>
      </w:r>
      <w:proofErr w:type="spellEnd"/>
      <w:r w:rsidRPr="001764E8">
        <w:rPr>
          <w:szCs w:val="24"/>
        </w:rPr>
        <w:t xml:space="preserve"> data from spleens was used to </w:t>
      </w:r>
      <w:r>
        <w:rPr>
          <w:szCs w:val="24"/>
        </w:rPr>
        <w:t>identify</w:t>
      </w:r>
      <w:r w:rsidRPr="001764E8">
        <w:rPr>
          <w:szCs w:val="24"/>
        </w:rPr>
        <w:t xml:space="preserve"> differentia</w:t>
      </w:r>
      <w:r>
        <w:rPr>
          <w:szCs w:val="24"/>
        </w:rPr>
        <w:t>lly</w:t>
      </w:r>
      <w:r w:rsidRPr="001764E8">
        <w:rPr>
          <w:szCs w:val="24"/>
        </w:rPr>
        <w:t xml:space="preserve"> e</w:t>
      </w:r>
      <w:r>
        <w:rPr>
          <w:szCs w:val="24"/>
        </w:rPr>
        <w:t>xpressed transcripts between invasion phases, then s</w:t>
      </w:r>
      <w:r w:rsidRPr="001764E8">
        <w:rPr>
          <w:szCs w:val="24"/>
        </w:rPr>
        <w:t xml:space="preserve">oft clustering was performed to visualize </w:t>
      </w:r>
      <w:r>
        <w:rPr>
          <w:szCs w:val="24"/>
        </w:rPr>
        <w:t xml:space="preserve">the </w:t>
      </w:r>
      <w:r w:rsidRPr="001764E8">
        <w:rPr>
          <w:szCs w:val="24"/>
        </w:rPr>
        <w:t>expression patterns</w:t>
      </w:r>
      <w:r>
        <w:rPr>
          <w:szCs w:val="24"/>
        </w:rPr>
        <w:t xml:space="preserve"> that these transcripts follow (</w:t>
      </w:r>
      <w:r w:rsidRPr="001764E8">
        <w:rPr>
          <w:szCs w:val="24"/>
        </w:rPr>
        <w:t xml:space="preserve">Figure 2).  </w:t>
      </w:r>
    </w:p>
    <w:tbl>
      <w:tblPr>
        <w:tblStyle w:val="TableGrid"/>
        <w:tblW w:w="13860" w:type="dxa"/>
        <w:tblLook w:val="04A0" w:firstRow="1" w:lastRow="0" w:firstColumn="1" w:lastColumn="0" w:noHBand="0" w:noVBand="1"/>
      </w:tblPr>
      <w:tblGrid>
        <w:gridCol w:w="910"/>
        <w:gridCol w:w="1330"/>
        <w:gridCol w:w="3059"/>
        <w:gridCol w:w="3701"/>
        <w:gridCol w:w="450"/>
        <w:gridCol w:w="4410"/>
      </w:tblGrid>
      <w:tr w:rsidR="00415B26" w14:paraId="161808C7" w14:textId="77777777" w:rsidTr="005608A0"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392FEE8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Cluster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14:paraId="7EDDA00E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Number of transcripts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  <w:right w:val="nil"/>
            </w:tcBorders>
          </w:tcPr>
          <w:p w14:paraId="17522715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Most common biological function</w:t>
            </w:r>
          </w:p>
        </w:tc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</w:tcPr>
          <w:p w14:paraId="45B21CFB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Most significantly enriched GO term(s)</w:t>
            </w:r>
          </w:p>
        </w:tc>
        <w:tc>
          <w:tcPr>
            <w:tcW w:w="48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0EA68B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Less common biological functions</w:t>
            </w:r>
          </w:p>
        </w:tc>
      </w:tr>
      <w:tr w:rsidR="00415B26" w14:paraId="41532649" w14:textId="77777777" w:rsidTr="005608A0">
        <w:trPr>
          <w:trHeight w:val="917"/>
        </w:trPr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3156B72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1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14:paraId="57C7D43F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71</w:t>
            </w:r>
          </w:p>
        </w:tc>
        <w:tc>
          <w:tcPr>
            <w:tcW w:w="3059" w:type="dxa"/>
            <w:tcBorders>
              <w:left w:val="nil"/>
              <w:bottom w:val="nil"/>
              <w:right w:val="nil"/>
            </w:tcBorders>
          </w:tcPr>
          <w:p w14:paraId="28265AF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blood coagulation/circulation (24 transcripts)</w:t>
            </w:r>
          </w:p>
        </w:tc>
        <w:tc>
          <w:tcPr>
            <w:tcW w:w="3701" w:type="dxa"/>
            <w:tcBorders>
              <w:left w:val="nil"/>
              <w:bottom w:val="nil"/>
              <w:right w:val="nil"/>
            </w:tcBorders>
          </w:tcPr>
          <w:p w14:paraId="627B9229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platelet aggregation</w:t>
            </w:r>
          </w:p>
        </w:tc>
        <w:tc>
          <w:tcPr>
            <w:tcW w:w="4860" w:type="dxa"/>
            <w:gridSpan w:val="2"/>
            <w:tcBorders>
              <w:left w:val="nil"/>
              <w:bottom w:val="nil"/>
              <w:right w:val="nil"/>
            </w:tcBorders>
          </w:tcPr>
          <w:p w14:paraId="39A31B17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signal transduction, immune function,</w:t>
            </w:r>
            <w:r w:rsidRPr="00E05B7A">
              <w:rPr>
                <w:rFonts w:cs="Times New Roman"/>
                <w:sz w:val="23"/>
                <w:szCs w:val="23"/>
              </w:rPr>
              <w:br/>
              <w:t>transcription regulation, viral processes</w:t>
            </w:r>
          </w:p>
        </w:tc>
      </w:tr>
      <w:tr w:rsidR="00415B26" w14:paraId="362A4E29" w14:textId="77777777" w:rsidTr="005608A0">
        <w:trPr>
          <w:trHeight w:val="1179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DF08BB2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02C08F4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4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4603196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none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695B232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cellular metabolism, </w:t>
            </w:r>
            <w:r w:rsidRPr="00E05B7A">
              <w:rPr>
                <w:rFonts w:cs="Times New Roman"/>
                <w:sz w:val="23"/>
                <w:szCs w:val="23"/>
              </w:rPr>
              <w:br/>
              <w:t>biosynthesis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F96D5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metabolism, biosynthesis, </w:t>
            </w:r>
            <w:r w:rsidRPr="00E05B7A">
              <w:rPr>
                <w:rFonts w:cs="Times New Roman"/>
                <w:sz w:val="23"/>
                <w:szCs w:val="23"/>
              </w:rPr>
              <w:br/>
              <w:t xml:space="preserve">cell cycle regulation, protein ubiquitination, </w:t>
            </w:r>
            <w:r w:rsidRPr="00E05B7A">
              <w:rPr>
                <w:rFonts w:cs="Times New Roman"/>
                <w:sz w:val="23"/>
                <w:szCs w:val="23"/>
              </w:rPr>
              <w:br/>
              <w:t>translation initiation, transcription regulation</w:t>
            </w:r>
          </w:p>
        </w:tc>
      </w:tr>
      <w:tr w:rsidR="00415B26" w14:paraId="0A7EAF45" w14:textId="77777777" w:rsidTr="005608A0">
        <w:trPr>
          <w:trHeight w:val="127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0053A23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3940FE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6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5232094C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signal transduction </w:t>
            </w:r>
            <w:r w:rsidRPr="00E05B7A">
              <w:rPr>
                <w:rFonts w:cs="Times New Roman"/>
                <w:sz w:val="23"/>
                <w:szCs w:val="23"/>
              </w:rPr>
              <w:br/>
              <w:t>(24 transcripts)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649B8B4A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intracellular signal transduction, actin cytoskeleton organization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B7830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protein transport, immune function,</w:t>
            </w:r>
            <w:r w:rsidRPr="00E05B7A">
              <w:rPr>
                <w:rFonts w:cs="Times New Roman"/>
                <w:sz w:val="23"/>
                <w:szCs w:val="23"/>
              </w:rPr>
              <w:br/>
              <w:t xml:space="preserve">smooth muscle contraction, </w:t>
            </w:r>
            <w:r w:rsidRPr="00E05B7A">
              <w:rPr>
                <w:rFonts w:cs="Times New Roman"/>
                <w:sz w:val="23"/>
                <w:szCs w:val="23"/>
              </w:rPr>
              <w:br/>
              <w:t>angiogenesis, cell cycle regulation</w:t>
            </w:r>
          </w:p>
        </w:tc>
      </w:tr>
      <w:tr w:rsidR="00415B26" w14:paraId="254BD8B1" w14:textId="77777777" w:rsidTr="005608A0">
        <w:trPr>
          <w:trHeight w:val="142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1697C6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2C9592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7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716D046D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translation initiation </w:t>
            </w:r>
            <w:r w:rsidRPr="00E05B7A">
              <w:rPr>
                <w:rFonts w:cs="Times New Roman"/>
                <w:sz w:val="23"/>
                <w:szCs w:val="23"/>
              </w:rPr>
              <w:br/>
              <w:t>(28 transcripts)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7E4FC7B3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translation initi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AD12D7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BB8A2D6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metabolism, transcription regulation, </w:t>
            </w:r>
            <w:r w:rsidRPr="00E05B7A">
              <w:rPr>
                <w:rFonts w:cs="Times New Roman"/>
                <w:sz w:val="23"/>
                <w:szCs w:val="23"/>
              </w:rPr>
              <w:br/>
              <w:t>protein ubiquitination, cell cycle regulation</w:t>
            </w:r>
          </w:p>
        </w:tc>
      </w:tr>
      <w:tr w:rsidR="00415B26" w14:paraId="67DCFF7F" w14:textId="77777777" w:rsidTr="005608A0">
        <w:trPr>
          <w:trHeight w:val="137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C4B5F8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A85E9B9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4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E6436FF" w14:textId="2A61D7C8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i</w:t>
            </w:r>
            <w:r w:rsidR="007A77A4" w:rsidRPr="00E05B7A">
              <w:rPr>
                <w:rFonts w:cs="Times New Roman"/>
                <w:sz w:val="23"/>
                <w:szCs w:val="23"/>
              </w:rPr>
              <w:t xml:space="preserve">mmune function </w:t>
            </w:r>
            <w:r w:rsidR="007A77A4" w:rsidRPr="00E05B7A">
              <w:rPr>
                <w:rFonts w:cs="Times New Roman"/>
                <w:sz w:val="23"/>
                <w:szCs w:val="23"/>
              </w:rPr>
              <w:br/>
              <w:t>(</w:t>
            </w:r>
            <w:r w:rsidR="00650499" w:rsidRPr="00E05B7A">
              <w:rPr>
                <w:rFonts w:cs="Times New Roman"/>
                <w:sz w:val="23"/>
                <w:szCs w:val="23"/>
              </w:rPr>
              <w:t>12</w:t>
            </w:r>
            <w:r w:rsidRPr="00E05B7A">
              <w:rPr>
                <w:rFonts w:cs="Times New Roman"/>
                <w:sz w:val="23"/>
                <w:szCs w:val="23"/>
              </w:rPr>
              <w:t xml:space="preserve"> transcripts)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 w14:paraId="259EB7D8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regulation of biological proc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FF9FD3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DA350FE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transcription regulation, </w:t>
            </w:r>
          </w:p>
          <w:p w14:paraId="2D671D55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signal transduction, cell cycle regulation, </w:t>
            </w:r>
            <w:r w:rsidRPr="00E05B7A">
              <w:rPr>
                <w:rFonts w:cs="Times New Roman"/>
                <w:sz w:val="23"/>
                <w:szCs w:val="23"/>
              </w:rPr>
              <w:br/>
              <w:t>metabolism</w:t>
            </w:r>
          </w:p>
        </w:tc>
      </w:tr>
      <w:tr w:rsidR="00415B26" w14:paraId="5B891A90" w14:textId="77777777" w:rsidTr="005608A0"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24429F2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14:paraId="2ADF6F5C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30</w:t>
            </w:r>
          </w:p>
        </w:tc>
        <w:tc>
          <w:tcPr>
            <w:tcW w:w="3059" w:type="dxa"/>
            <w:tcBorders>
              <w:top w:val="nil"/>
              <w:left w:val="nil"/>
              <w:right w:val="nil"/>
            </w:tcBorders>
          </w:tcPr>
          <w:p w14:paraId="58BFE301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none</w:t>
            </w:r>
          </w:p>
        </w:tc>
        <w:tc>
          <w:tcPr>
            <w:tcW w:w="3701" w:type="dxa"/>
            <w:tcBorders>
              <w:top w:val="nil"/>
              <w:left w:val="nil"/>
              <w:right w:val="nil"/>
            </w:tcBorders>
          </w:tcPr>
          <w:p w14:paraId="54747B3F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>biological regulation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14:paraId="13A91095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</w:tcPr>
          <w:p w14:paraId="57EDDECC" w14:textId="77777777" w:rsidR="00415B26" w:rsidRPr="00E05B7A" w:rsidRDefault="00415B26" w:rsidP="005608A0">
            <w:pPr>
              <w:jc w:val="center"/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sz w:val="23"/>
                <w:szCs w:val="23"/>
              </w:rPr>
              <w:t xml:space="preserve">transcription regulation, </w:t>
            </w:r>
            <w:r w:rsidRPr="00E05B7A">
              <w:rPr>
                <w:rFonts w:cs="Times New Roman"/>
                <w:sz w:val="23"/>
                <w:szCs w:val="23"/>
              </w:rPr>
              <w:br/>
              <w:t>signal transduction, cell cycle regulation, immune function</w:t>
            </w:r>
          </w:p>
        </w:tc>
      </w:tr>
    </w:tbl>
    <w:p w14:paraId="193BF4A8" w14:textId="77777777" w:rsidR="00415B26" w:rsidRDefault="00415B26" w:rsidP="003D1315">
      <w:pPr>
        <w:rPr>
          <w:szCs w:val="24"/>
        </w:rPr>
      </w:pPr>
    </w:p>
    <w:p w14:paraId="2C258B7A" w14:textId="77777777" w:rsidR="00415B26" w:rsidRDefault="00415B26" w:rsidP="003D1315">
      <w:pPr>
        <w:rPr>
          <w:szCs w:val="24"/>
        </w:rPr>
      </w:pPr>
      <w:bookmarkStart w:id="0" w:name="_GoBack"/>
      <w:bookmarkEnd w:id="0"/>
    </w:p>
    <w:sectPr w:rsidR="00415B26" w:rsidSect="00796F4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322A2" w14:textId="77777777" w:rsidR="001C4B4C" w:rsidRDefault="001C4B4C" w:rsidP="00294F52">
      <w:r>
        <w:separator/>
      </w:r>
    </w:p>
  </w:endnote>
  <w:endnote w:type="continuationSeparator" w:id="0">
    <w:p w14:paraId="7D9529A9" w14:textId="77777777" w:rsidR="001C4B4C" w:rsidRDefault="001C4B4C" w:rsidP="0029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861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2FD20" w14:textId="2D7C8E24" w:rsidR="00294F52" w:rsidRDefault="00294F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E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D58686" w14:textId="77777777" w:rsidR="00294F52" w:rsidRDefault="00294F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7F02E2" w14:textId="77777777" w:rsidR="001C4B4C" w:rsidRDefault="001C4B4C" w:rsidP="00294F52">
      <w:r>
        <w:separator/>
      </w:r>
    </w:p>
  </w:footnote>
  <w:footnote w:type="continuationSeparator" w:id="0">
    <w:p w14:paraId="2A79FA36" w14:textId="77777777" w:rsidR="001C4B4C" w:rsidRDefault="001C4B4C" w:rsidP="0029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F41"/>
    <w:rsid w:val="00000AA7"/>
    <w:rsid w:val="00017909"/>
    <w:rsid w:val="00060B5C"/>
    <w:rsid w:val="00062F8F"/>
    <w:rsid w:val="00073D5A"/>
    <w:rsid w:val="0008455A"/>
    <w:rsid w:val="00085C79"/>
    <w:rsid w:val="0009296D"/>
    <w:rsid w:val="000A632B"/>
    <w:rsid w:val="000B4DB1"/>
    <w:rsid w:val="000C3286"/>
    <w:rsid w:val="000E5045"/>
    <w:rsid w:val="000F0064"/>
    <w:rsid w:val="000F34CC"/>
    <w:rsid w:val="00120099"/>
    <w:rsid w:val="00147979"/>
    <w:rsid w:val="0015129B"/>
    <w:rsid w:val="00157680"/>
    <w:rsid w:val="00167E7D"/>
    <w:rsid w:val="0017188F"/>
    <w:rsid w:val="001754D6"/>
    <w:rsid w:val="00182FEC"/>
    <w:rsid w:val="001860E0"/>
    <w:rsid w:val="00191D5B"/>
    <w:rsid w:val="00192A58"/>
    <w:rsid w:val="001B2083"/>
    <w:rsid w:val="001B6ADC"/>
    <w:rsid w:val="001C4B4C"/>
    <w:rsid w:val="001C632F"/>
    <w:rsid w:val="001C6A7E"/>
    <w:rsid w:val="001C78D8"/>
    <w:rsid w:val="001C7931"/>
    <w:rsid w:val="001D1B54"/>
    <w:rsid w:val="002065E1"/>
    <w:rsid w:val="0022020C"/>
    <w:rsid w:val="002340CA"/>
    <w:rsid w:val="0024632A"/>
    <w:rsid w:val="00247922"/>
    <w:rsid w:val="00253882"/>
    <w:rsid w:val="0026649A"/>
    <w:rsid w:val="00294E1A"/>
    <w:rsid w:val="00294F52"/>
    <w:rsid w:val="002A3DC3"/>
    <w:rsid w:val="002A56C7"/>
    <w:rsid w:val="0033619D"/>
    <w:rsid w:val="00353446"/>
    <w:rsid w:val="0036728F"/>
    <w:rsid w:val="003743AC"/>
    <w:rsid w:val="00383D2A"/>
    <w:rsid w:val="003969BC"/>
    <w:rsid w:val="003A218E"/>
    <w:rsid w:val="003A3E9E"/>
    <w:rsid w:val="003A74D8"/>
    <w:rsid w:val="003C425D"/>
    <w:rsid w:val="003C445D"/>
    <w:rsid w:val="003C47A6"/>
    <w:rsid w:val="003D1315"/>
    <w:rsid w:val="00405B62"/>
    <w:rsid w:val="00415B26"/>
    <w:rsid w:val="00450969"/>
    <w:rsid w:val="00472459"/>
    <w:rsid w:val="004810E5"/>
    <w:rsid w:val="00481464"/>
    <w:rsid w:val="004B5A64"/>
    <w:rsid w:val="004C1DF4"/>
    <w:rsid w:val="004E0A26"/>
    <w:rsid w:val="004E6FE1"/>
    <w:rsid w:val="00501145"/>
    <w:rsid w:val="00503608"/>
    <w:rsid w:val="00514033"/>
    <w:rsid w:val="005214FF"/>
    <w:rsid w:val="00551961"/>
    <w:rsid w:val="00557E68"/>
    <w:rsid w:val="00560FCA"/>
    <w:rsid w:val="00570819"/>
    <w:rsid w:val="005B1BB3"/>
    <w:rsid w:val="005B42A1"/>
    <w:rsid w:val="005B591F"/>
    <w:rsid w:val="005F0156"/>
    <w:rsid w:val="005F5DB3"/>
    <w:rsid w:val="005F5FC5"/>
    <w:rsid w:val="00604C75"/>
    <w:rsid w:val="00620E04"/>
    <w:rsid w:val="00620F8A"/>
    <w:rsid w:val="006320F5"/>
    <w:rsid w:val="00635EDB"/>
    <w:rsid w:val="006415B5"/>
    <w:rsid w:val="00645B4C"/>
    <w:rsid w:val="00650499"/>
    <w:rsid w:val="00664768"/>
    <w:rsid w:val="006922F5"/>
    <w:rsid w:val="00692ADF"/>
    <w:rsid w:val="00694B73"/>
    <w:rsid w:val="006B22A3"/>
    <w:rsid w:val="006B7EBE"/>
    <w:rsid w:val="006E40B8"/>
    <w:rsid w:val="006E6CEB"/>
    <w:rsid w:val="006F6CBD"/>
    <w:rsid w:val="00700BAD"/>
    <w:rsid w:val="00703F84"/>
    <w:rsid w:val="007061F8"/>
    <w:rsid w:val="00731DFD"/>
    <w:rsid w:val="00762B00"/>
    <w:rsid w:val="00764184"/>
    <w:rsid w:val="00772705"/>
    <w:rsid w:val="00782713"/>
    <w:rsid w:val="00796F41"/>
    <w:rsid w:val="007A77A4"/>
    <w:rsid w:val="00821DA6"/>
    <w:rsid w:val="00826CE7"/>
    <w:rsid w:val="008560C8"/>
    <w:rsid w:val="00856C4B"/>
    <w:rsid w:val="00876C30"/>
    <w:rsid w:val="008A4489"/>
    <w:rsid w:val="008B53A8"/>
    <w:rsid w:val="008E05AE"/>
    <w:rsid w:val="008E4824"/>
    <w:rsid w:val="00946B55"/>
    <w:rsid w:val="00954453"/>
    <w:rsid w:val="00955767"/>
    <w:rsid w:val="00967B1D"/>
    <w:rsid w:val="0097113A"/>
    <w:rsid w:val="00973F28"/>
    <w:rsid w:val="009A2966"/>
    <w:rsid w:val="009B03D6"/>
    <w:rsid w:val="009C05FD"/>
    <w:rsid w:val="00A1427A"/>
    <w:rsid w:val="00A34E4A"/>
    <w:rsid w:val="00A401A5"/>
    <w:rsid w:val="00A42C58"/>
    <w:rsid w:val="00A5107A"/>
    <w:rsid w:val="00A516E5"/>
    <w:rsid w:val="00A7143F"/>
    <w:rsid w:val="00A7180C"/>
    <w:rsid w:val="00A72E17"/>
    <w:rsid w:val="00A87970"/>
    <w:rsid w:val="00AA4666"/>
    <w:rsid w:val="00AA5039"/>
    <w:rsid w:val="00AB2F15"/>
    <w:rsid w:val="00B04B50"/>
    <w:rsid w:val="00B04BE6"/>
    <w:rsid w:val="00B11873"/>
    <w:rsid w:val="00B33188"/>
    <w:rsid w:val="00B46D2B"/>
    <w:rsid w:val="00B8375C"/>
    <w:rsid w:val="00BB2962"/>
    <w:rsid w:val="00BD3CFB"/>
    <w:rsid w:val="00BE0584"/>
    <w:rsid w:val="00BE14F6"/>
    <w:rsid w:val="00C20919"/>
    <w:rsid w:val="00C2154F"/>
    <w:rsid w:val="00C37454"/>
    <w:rsid w:val="00C528ED"/>
    <w:rsid w:val="00CA7E5E"/>
    <w:rsid w:val="00CB463E"/>
    <w:rsid w:val="00CB5058"/>
    <w:rsid w:val="00CB514C"/>
    <w:rsid w:val="00CD7A62"/>
    <w:rsid w:val="00D0720B"/>
    <w:rsid w:val="00D1204B"/>
    <w:rsid w:val="00D13263"/>
    <w:rsid w:val="00D32C71"/>
    <w:rsid w:val="00D34495"/>
    <w:rsid w:val="00D42E7B"/>
    <w:rsid w:val="00D578BC"/>
    <w:rsid w:val="00D61F2F"/>
    <w:rsid w:val="00D6742C"/>
    <w:rsid w:val="00D77CE2"/>
    <w:rsid w:val="00DB709C"/>
    <w:rsid w:val="00DC3461"/>
    <w:rsid w:val="00DD5914"/>
    <w:rsid w:val="00DE34D0"/>
    <w:rsid w:val="00DE3D55"/>
    <w:rsid w:val="00DE641F"/>
    <w:rsid w:val="00E05B7A"/>
    <w:rsid w:val="00E05C6A"/>
    <w:rsid w:val="00E06C27"/>
    <w:rsid w:val="00E157AB"/>
    <w:rsid w:val="00E17F25"/>
    <w:rsid w:val="00E23E60"/>
    <w:rsid w:val="00E26CC8"/>
    <w:rsid w:val="00E44359"/>
    <w:rsid w:val="00E52B8E"/>
    <w:rsid w:val="00E5463B"/>
    <w:rsid w:val="00E657A7"/>
    <w:rsid w:val="00E71241"/>
    <w:rsid w:val="00E718BC"/>
    <w:rsid w:val="00E808D6"/>
    <w:rsid w:val="00EA1D84"/>
    <w:rsid w:val="00EB4B9A"/>
    <w:rsid w:val="00F33C26"/>
    <w:rsid w:val="00F537A2"/>
    <w:rsid w:val="00F873A3"/>
    <w:rsid w:val="00FA1276"/>
    <w:rsid w:val="00FA49EA"/>
    <w:rsid w:val="00FA73A2"/>
    <w:rsid w:val="00FD19D1"/>
    <w:rsid w:val="00FD23E8"/>
    <w:rsid w:val="00FE175E"/>
    <w:rsid w:val="00FE66D5"/>
    <w:rsid w:val="00F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51BD"/>
  <w15:docId w15:val="{43CEB7A4-D838-4A90-B10C-3E7AF908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79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1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3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31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D131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3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31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4F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F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4F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F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elechnik</dc:creator>
  <cp:lastModifiedBy>Dan Selechnik</cp:lastModifiedBy>
  <cp:revision>3</cp:revision>
  <dcterms:created xsi:type="dcterms:W3CDTF">2019-02-25T02:11:00Z</dcterms:created>
  <dcterms:modified xsi:type="dcterms:W3CDTF">2019-02-25T02:12:00Z</dcterms:modified>
</cp:coreProperties>
</file>